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bookmarkStart w:id="0" w:name="_Ref251274231"/>
      <w:r>
        <w:rPr/>
        <w:t>Methods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Plasma carotenoid  analysis</w:t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  <w:t xml:space="preserve">The carotenoids lutein, zeaxanthin, </w:t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 xml:space="preserve">-kryptoxanthin, </w:t>
      </w:r>
      <w:r>
        <w:rPr>
          <w:rFonts w:eastAsia="Symbol" w:cs="Symbol" w:ascii="Symbol" w:hAnsi="Symbol"/>
          <w:lang w:val="en-GB"/>
        </w:rPr>
        <w:t></w:t>
      </w:r>
      <w:r>
        <w:rPr>
          <w:lang w:val="en-GB"/>
        </w:rPr>
        <w:t xml:space="preserve">-carotene, </w:t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 xml:space="preserve">-carotene and lycopene were determined in plasma by HPLC. Proteins were precipitated and removed by the addition of a 4.5 volume of isopropanol followed by centrifugation at 3.000 g at 4 °C for 15 min. The internal standard astaxanthin was added with the isopropanol. Twenty five µL of the clear supernatant were used for analysis. The mobile phases consisted of A: 20 % water and 24 % acetone in ethanol and B: acetone. The gradient conditions were as follows: From 2 to 100 % B within 20 min, followed by 100 % B for 15 min. Detection was performed at 453 nm using a variable wavelength detector. Plasma calibrators quantified against the NIST 968c SRM were used as standards. </w:t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Caption"/>
        <w:spacing w:before="0" w:after="200"/>
        <w:rPr/>
      </w:pPr>
      <w:bookmarkStart w:id="1" w:name="_Ref251274231"/>
      <w:r>
        <w:rPr>
          <w:lang w:val="en-GB"/>
        </w:rPr>
        <w:t xml:space="preserve"> </w:t>
      </w:r>
      <w:r>
        <w:fldChar w:fldCharType="begin"/>
      </w:r>
      <w:r>
        <w:rPr/>
        <w:instrText xml:space="preserve"> ADDIN REFMGR.REFLIST </w:instrText>
      </w:r>
      <w:bookmarkEnd w:id="1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397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nb-NO"/>
      </w:rPr>
    </w:pPr>
    <w:r>
      <w:rPr>
        <w:lang w:val="nb-NO"/>
      </w:rPr>
      <w:t>Online supplemental material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Ti">
    <w:name w:val="ti"/>
    <w:basedOn w:val="DefaultParagraphFont"/>
    <w:qFormat/>
    <w:rPr/>
  </w:style>
  <w:style w:type="character" w:styleId="Highlight1">
    <w:name w:val="highlight1"/>
    <w:basedOn w:val="DefaultParagraphFont"/>
    <w:qFormat/>
    <w:rPr>
      <w:shd w:fill="FFCCCC" w:val="clear"/>
    </w:rPr>
  </w:style>
  <w:style w:type="character" w:styleId="Mesh1">
    <w:name w:val="mesh1"/>
    <w:basedOn w:val="DefaultParagraphFont"/>
    <w:qFormat/>
    <w:rPr>
      <w:b/>
      <w:bCs/>
      <w:color w:val="CC990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Printonly">
    <w:name w:val="printonly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lacksml1">
    <w:name w:val="blacksml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lang w:val="nb-NO"/>
    </w:rPr>
  </w:style>
  <w:style w:type="paragraph" w:styleId="Header">
    <w:name w:val="Header"/>
    <w:basedOn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8T10:02:00Z</dcterms:created>
  <dc:creator>Siv Kjølsrud Bøhn</dc:creator>
  <dc:description/>
  <cp:keywords/>
  <dc:language>en-US</dc:language>
  <cp:lastModifiedBy>Siv Kjølsrud Bøhn</cp:lastModifiedBy>
  <cp:lastPrinted>2010-03-23T11:04:00Z</cp:lastPrinted>
  <dcterms:modified xsi:type="dcterms:W3CDTF">2010-08-28T10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